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267" w:tblpY="1881"/>
        <w:tblOverlap w:val="never"/>
        <w:tblW w:w="94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7"/>
        <w:gridCol w:w="1117"/>
        <w:gridCol w:w="1437"/>
        <w:gridCol w:w="2627"/>
        <w:gridCol w:w="1737"/>
      </w:tblGrid>
      <w:tr w:rsidR="001622C0" w14:paraId="0321B137" w14:textId="77777777">
        <w:trPr>
          <w:trHeight w:val="605"/>
        </w:trPr>
        <w:tc>
          <w:tcPr>
            <w:tcW w:w="9455" w:type="dxa"/>
            <w:gridSpan w:val="5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797F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Table S1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Univariat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logistic regression analysis of the clinical characteristics for discriminating TPE from PPE(age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≤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59)</w:t>
            </w:r>
          </w:p>
        </w:tc>
      </w:tr>
      <w:tr w:rsidR="001622C0" w14:paraId="28BB8BE7" w14:textId="77777777">
        <w:trPr>
          <w:trHeight w:val="605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4CBD7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410E0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Cut-off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2C16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AUC(95%CI)</w:t>
            </w: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53E80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Univariat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analysis OR (95% CI)P value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324EF8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GoBack"/>
            <w:r w:rsidRPr="00ED1D82">
              <w:rPr>
                <w:rFonts w:ascii="Calibri" w:eastAsia="SimSun" w:hAnsi="Calibri" w:cs="Calibri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bookmarkEnd w:id="0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value (Mann- Whitney U test)</w:t>
            </w:r>
          </w:p>
        </w:tc>
      </w:tr>
      <w:tr w:rsidR="001622C0" w14:paraId="1FEEE8AF" w14:textId="77777777">
        <w:trPr>
          <w:trHeight w:val="305"/>
        </w:trPr>
        <w:tc>
          <w:tcPr>
            <w:tcW w:w="253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C97D9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IGRA</w:t>
            </w:r>
          </w:p>
        </w:tc>
        <w:tc>
          <w:tcPr>
            <w:tcW w:w="111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48175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2.00</w:t>
            </w:r>
          </w:p>
        </w:tc>
        <w:tc>
          <w:tcPr>
            <w:tcW w:w="143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EF99C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821</w:t>
            </w:r>
          </w:p>
        </w:tc>
        <w:tc>
          <w:tcPr>
            <w:tcW w:w="262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9B88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10(1.006-1.014)0.000</w:t>
            </w:r>
          </w:p>
        </w:tc>
        <w:tc>
          <w:tcPr>
            <w:tcW w:w="173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BD191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3D1E999F" w14:textId="77777777">
        <w:trPr>
          <w:trHeight w:val="305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68932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crp</w:t>
            </w:r>
            <w:proofErr w:type="spellEnd"/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B8F14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92.26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5C7A5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7C4C0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994(0.988-0.999)0.019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91F5C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826</w:t>
            </w:r>
          </w:p>
        </w:tc>
      </w:tr>
      <w:tr w:rsidR="001622C0" w14:paraId="7EEB0104" w14:textId="77777777">
        <w:trPr>
          <w:trHeight w:val="305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05F65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esr</w:t>
            </w:r>
            <w:proofErr w:type="spellEnd"/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DDAF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39.50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BB7B56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588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AD6F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15(1.002-1.027)0.025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AF2A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</w:tr>
      <w:tr w:rsidR="001622C0" w14:paraId="0675D367" w14:textId="77777777">
        <w:trPr>
          <w:trHeight w:val="305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D6B5E4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TP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16AA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74.80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79B55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571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BD557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30(1.001-1.060)0.045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E5B0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83</w:t>
            </w:r>
          </w:p>
        </w:tc>
      </w:tr>
      <w:tr w:rsidR="001622C0" w14:paraId="580CB08F" w14:textId="77777777">
        <w:trPr>
          <w:trHeight w:val="305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13F632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ALB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B6AD9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30.60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BA1F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498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D09F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02(0.948-1.059)0.945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08311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906</w:t>
            </w:r>
          </w:p>
        </w:tc>
      </w:tr>
      <w:tr w:rsidR="001622C0" w14:paraId="66C90DD9" w14:textId="77777777">
        <w:trPr>
          <w:trHeight w:val="305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064F7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ADA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FBF9A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0.35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9D5C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645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6DD1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95(1.020-1.177)0.013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1CDD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18722AC7" w14:textId="77777777">
        <w:trPr>
          <w:trHeight w:val="305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A25B9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LDH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2928A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69.50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CC5C2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523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F1FBA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998(0.995-1.001)0.134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7AE3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541</w:t>
            </w:r>
          </w:p>
        </w:tc>
      </w:tr>
      <w:tr w:rsidR="001622C0" w14:paraId="40323D21" w14:textId="77777777">
        <w:trPr>
          <w:trHeight w:val="305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C67E49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Effusion TP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0B226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48.95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26D26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631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C52B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72(1.029-1.116)0.001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1CCD2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1622C0" w14:paraId="0AC0ED49" w14:textId="77777777">
        <w:trPr>
          <w:trHeight w:val="90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060129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Effusion ALB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119E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26.00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2393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628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F73C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77(1.020-1.136)0.007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E2E91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1622C0" w14:paraId="6F81C0C7" w14:textId="77777777">
        <w:trPr>
          <w:trHeight w:val="305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AA46D0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Effusion ADA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7ACD1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24.95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FE244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821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D325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56(1.033-1.080)0.00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5550D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6DA74AC6" w14:textId="77777777">
        <w:trPr>
          <w:trHeight w:val="305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A72F7D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Effusion LDH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9F771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222.50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26016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543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6E881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00(1.000-1.000)0.329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9B3A2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273</w:t>
            </w:r>
          </w:p>
        </w:tc>
      </w:tr>
      <w:tr w:rsidR="001622C0" w14:paraId="76FC4F68" w14:textId="77777777">
        <w:trPr>
          <w:trHeight w:val="305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085435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Effusion GLU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0A891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5.74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C7C7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321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07E8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961(0.915-1.010)0.12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94697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22B0AFCA" w14:textId="77777777">
        <w:trPr>
          <w:trHeight w:val="344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D9B5A5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IGRA/ADA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B6AE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7ED67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803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9411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59(1.029-1.090)0.00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DA3F5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120224CA" w14:textId="77777777">
        <w:trPr>
          <w:trHeight w:val="305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18E329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LDH/IGRA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A3552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4.27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1DF72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828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B1A7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961(0.950-0.972)0.00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1235A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4FC8BC60" w14:textId="77777777">
        <w:trPr>
          <w:trHeight w:val="360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DD0D0A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Effusion LDH/IGRA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7CF92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20.28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E8E36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808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7A4E1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991(0.987-0.994)0.00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284B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039D9738" w14:textId="77777777">
        <w:trPr>
          <w:trHeight w:val="305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07B9BA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Effusion ADA/ADA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C985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D0A10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755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65AE6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812(1,111-1.651)0.00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364F6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4F4AEA72" w14:textId="77777777">
        <w:trPr>
          <w:trHeight w:val="305"/>
        </w:trPr>
        <w:tc>
          <w:tcPr>
            <w:tcW w:w="2537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C0E02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LDH/Effusion ADA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7FBB5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8.78</w:t>
            </w:r>
          </w:p>
        </w:tc>
        <w:tc>
          <w:tcPr>
            <w:tcW w:w="14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65C68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837</w:t>
            </w:r>
          </w:p>
        </w:tc>
        <w:tc>
          <w:tcPr>
            <w:tcW w:w="26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5B67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911(0.762-0.865)0.000</w:t>
            </w:r>
          </w:p>
        </w:tc>
        <w:tc>
          <w:tcPr>
            <w:tcW w:w="17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6A36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24D23D7B" w14:textId="77777777">
        <w:trPr>
          <w:trHeight w:val="437"/>
        </w:trPr>
        <w:tc>
          <w:tcPr>
            <w:tcW w:w="253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02AD0E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Effusion LDH/Effusion ADA</w:t>
            </w:r>
          </w:p>
        </w:tc>
        <w:tc>
          <w:tcPr>
            <w:tcW w:w="111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676F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20.15</w:t>
            </w:r>
          </w:p>
        </w:tc>
        <w:tc>
          <w:tcPr>
            <w:tcW w:w="143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BF8FC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816</w:t>
            </w:r>
          </w:p>
        </w:tc>
        <w:tc>
          <w:tcPr>
            <w:tcW w:w="262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DAAA2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952(0.934-0.970)0.000</w:t>
            </w:r>
          </w:p>
        </w:tc>
        <w:tc>
          <w:tcPr>
            <w:tcW w:w="1737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07AD2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3F2B31DB" w14:textId="77777777">
        <w:trPr>
          <w:trHeight w:val="437"/>
        </w:trPr>
        <w:tc>
          <w:tcPr>
            <w:tcW w:w="9455" w:type="dxa"/>
            <w:gridSpan w:val="5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43114B8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Abbreviations:TP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Total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protein,ALB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albumin ADA adenosine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deaminas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LDH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lactatedehy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drogenas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, CRP C-reactive protein, ESR erythrocyte sedimentation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rate,IGRA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Interferon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γ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release assay</w:t>
            </w:r>
          </w:p>
        </w:tc>
      </w:tr>
    </w:tbl>
    <w:p w14:paraId="55EDA5E0" w14:textId="77777777" w:rsidR="001622C0" w:rsidRDefault="001622C0">
      <w:pPr>
        <w:pBdr>
          <w:top w:val="single" w:sz="4" w:space="0" w:color="auto"/>
        </w:pBdr>
        <w:jc w:val="left"/>
        <w:sectPr w:rsidR="001622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page" w:tblpX="1661" w:tblpY="610"/>
        <w:tblOverlap w:val="never"/>
        <w:tblW w:w="8861" w:type="dxa"/>
        <w:tblLayout w:type="fixed"/>
        <w:tblLook w:val="04A0" w:firstRow="1" w:lastRow="0" w:firstColumn="1" w:lastColumn="0" w:noHBand="0" w:noVBand="1"/>
      </w:tblPr>
      <w:tblGrid>
        <w:gridCol w:w="2402"/>
        <w:gridCol w:w="1059"/>
        <w:gridCol w:w="1209"/>
        <w:gridCol w:w="2636"/>
        <w:gridCol w:w="1555"/>
      </w:tblGrid>
      <w:tr w:rsidR="001622C0" w14:paraId="24825A98" w14:textId="77777777">
        <w:trPr>
          <w:trHeight w:val="631"/>
        </w:trPr>
        <w:tc>
          <w:tcPr>
            <w:tcW w:w="88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B98C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lastRenderedPageBreak/>
              <w:t xml:space="preserve">Table S2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Univariat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logistic regression analysis of the clinical characteristics for discriminating TPE from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PPE(age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60)</w:t>
            </w:r>
          </w:p>
        </w:tc>
      </w:tr>
      <w:tr w:rsidR="001622C0" w14:paraId="6AD63A3E" w14:textId="77777777">
        <w:trPr>
          <w:trHeight w:val="631"/>
        </w:trPr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3040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CD3D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Cut-off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227B5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AUC(95%CI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CFD8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>Univariate</w:t>
            </w:r>
            <w:proofErr w:type="spellEnd"/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analysis OR (95% CI)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A16D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 w:rsidRPr="00ED1D82">
              <w:rPr>
                <w:rFonts w:ascii="Calibri" w:eastAsia="SimSun" w:hAnsi="Calibri" w:cs="Calibri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 value (Mann- Whitney U test)</w:t>
            </w:r>
          </w:p>
        </w:tc>
      </w:tr>
      <w:tr w:rsidR="001622C0" w14:paraId="6A08CC7D" w14:textId="77777777">
        <w:trPr>
          <w:trHeight w:val="315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C91D7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IGRA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5BE4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24.00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CB26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839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00A5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24.024(10.815-53.364)0.000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15F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7BE293AB" w14:textId="77777777">
        <w:trPr>
          <w:trHeight w:val="306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3ED9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crp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A69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12.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659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54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837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2.067(1.081-3.955)0.02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291C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264</w:t>
            </w:r>
          </w:p>
        </w:tc>
      </w:tr>
      <w:tr w:rsidR="001622C0" w14:paraId="3E06592E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9970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esr</w:t>
            </w:r>
            <w:proofErr w:type="spellEnd"/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A049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25.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4904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63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7FA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14(1.003-1.026)0.0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0DFD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1622C0" w14:paraId="0CCDD840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C045A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TP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7F4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67.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D0E4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56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D1F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33(1.003-1.064)0.0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15F9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154</w:t>
            </w:r>
          </w:p>
        </w:tc>
      </w:tr>
      <w:tr w:rsidR="001622C0" w14:paraId="27FC93FB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A14A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AL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FDA4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35.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A579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446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C768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954(0.900-1.011)0.1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89D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196</w:t>
            </w:r>
          </w:p>
        </w:tc>
      </w:tr>
      <w:tr w:rsidR="001622C0" w14:paraId="63AC6D68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28ED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AD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65B4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11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B01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68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72E0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177(1.081-1.281)0.0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2369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247D958D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0D81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LD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0DA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162.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A044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52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5E14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998(0.995-1.001)0.3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612D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489</w:t>
            </w:r>
          </w:p>
        </w:tc>
      </w:tr>
      <w:tr w:rsidR="001622C0" w14:paraId="5B26B9F0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F464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Effusion TP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9758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41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FA8C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62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97CC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12(0.991-1.034)0.24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BF6C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 w:rsidR="001622C0" w14:paraId="2DB4A9AD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5629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Effusion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ALB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0A2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20.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CAA6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57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AB9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24(0.0985-1.066)0.2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0D06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89</w:t>
            </w:r>
          </w:p>
        </w:tc>
      </w:tr>
      <w:tr w:rsidR="001622C0" w14:paraId="3ACB8003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FEFD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Effusion AD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F878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20.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C9AA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859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C20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88(1.059-1.117)0.0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394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71091FDF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4BE16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Effusion LD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FC1B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224.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505C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57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7D0A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00(0.999-1.000)0.4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0040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65</w:t>
            </w:r>
          </w:p>
        </w:tc>
      </w:tr>
      <w:tr w:rsidR="001622C0" w14:paraId="3D36EF7C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79BC6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Effusion GLU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F1CC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7.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6574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54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BFF2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80(0.971-1.200)0.15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3C0D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255</w:t>
            </w:r>
          </w:p>
        </w:tc>
      </w:tr>
      <w:tr w:rsidR="001622C0" w14:paraId="5EB9DEFF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9847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IGRA/AD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D98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2.5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DC2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817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74F8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083(1.045-1.283)0.0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08E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02CD0E00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66A5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LDH/IGR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4F6C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6.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FE8C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84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8A28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962(0.949-0.976)0.0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5512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420D2B85" w14:textId="77777777">
        <w:trPr>
          <w:trHeight w:val="29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2ADE9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Effusion LDH/IGR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47DD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14.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C2D9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81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F144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982(0.974-0.989)0.0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E2EA2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037F1FEE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CC55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Effusion ADA/AD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C807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1.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5C93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805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A02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1.679(1.319-2.136)0.0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8DC9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31B181E3" w14:textId="77777777">
        <w:trPr>
          <w:trHeight w:val="315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3752F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LDH/Effusion AD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7D5D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11.8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5FE0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838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B20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933(0.905-0.962)0.0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63531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333210C9" w14:textId="77777777">
        <w:trPr>
          <w:trHeight w:val="303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3C42C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Effusion LDH/Effusion AD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9FA5D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17.8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0C866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kern w:val="0"/>
                <w:sz w:val="20"/>
                <w:szCs w:val="20"/>
                <w:lang w:bidi="ar"/>
              </w:rPr>
              <w:t>0.861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CE151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928(0.903-0.953)0.00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74F35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</w:tr>
      <w:tr w:rsidR="001622C0" w14:paraId="6571322B" w14:textId="77777777">
        <w:trPr>
          <w:trHeight w:val="91"/>
        </w:trPr>
        <w:tc>
          <w:tcPr>
            <w:tcW w:w="88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36B3E" w14:textId="77777777" w:rsidR="001622C0" w:rsidRDefault="00ED1D82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Abbreviations:TP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Total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protein,ALB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albumin ADA adenosine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deaminas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, LDH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lactatedehy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drogenase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, CRP C-reactive protein, ESR erythrocyte sedimentation </w:t>
            </w: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rate,IGRA</w:t>
            </w:r>
            <w:proofErr w:type="spellEnd"/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Interferon-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γ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 xml:space="preserve"> release 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0"/>
                <w:szCs w:val="20"/>
                <w:lang w:bidi="ar"/>
              </w:rPr>
              <w:t>assay</w:t>
            </w:r>
          </w:p>
        </w:tc>
      </w:tr>
      <w:tr w:rsidR="001622C0" w14:paraId="0738FC27" w14:textId="77777777">
        <w:trPr>
          <w:trHeight w:val="91"/>
        </w:trPr>
        <w:tc>
          <w:tcPr>
            <w:tcW w:w="88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75ED0" w14:textId="77777777" w:rsidR="001622C0" w:rsidRDefault="001622C0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776A3093" w14:textId="77777777" w:rsidR="001622C0" w:rsidRDefault="001622C0">
      <w:pPr>
        <w:jc w:val="left"/>
      </w:pPr>
    </w:p>
    <w:sectPr w:rsidR="00162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embedSystemFont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xZGQwM2RmN2RhODA1OTMyN2U2MzA2MGJmYmVhYWMifQ=="/>
  </w:docVars>
  <w:rsids>
    <w:rsidRoot w:val="1C494CD0"/>
    <w:rsid w:val="001622C0"/>
    <w:rsid w:val="00B5443F"/>
    <w:rsid w:val="00ED1D82"/>
    <w:rsid w:val="01DF5C17"/>
    <w:rsid w:val="04136A94"/>
    <w:rsid w:val="044955CA"/>
    <w:rsid w:val="04784101"/>
    <w:rsid w:val="04EB6681"/>
    <w:rsid w:val="052878D5"/>
    <w:rsid w:val="05CD5D86"/>
    <w:rsid w:val="06B331CE"/>
    <w:rsid w:val="072E6CF9"/>
    <w:rsid w:val="07344132"/>
    <w:rsid w:val="07391925"/>
    <w:rsid w:val="082B1420"/>
    <w:rsid w:val="086F75C9"/>
    <w:rsid w:val="09287EA3"/>
    <w:rsid w:val="097A4477"/>
    <w:rsid w:val="09AF5ECF"/>
    <w:rsid w:val="09F45FD8"/>
    <w:rsid w:val="0B7849E6"/>
    <w:rsid w:val="0C610FDC"/>
    <w:rsid w:val="0C871385"/>
    <w:rsid w:val="0DC42165"/>
    <w:rsid w:val="102141A2"/>
    <w:rsid w:val="10973B61"/>
    <w:rsid w:val="10CD7582"/>
    <w:rsid w:val="1137024E"/>
    <w:rsid w:val="11423ACC"/>
    <w:rsid w:val="117479FE"/>
    <w:rsid w:val="11A025A1"/>
    <w:rsid w:val="12274A70"/>
    <w:rsid w:val="123E4294"/>
    <w:rsid w:val="145002AE"/>
    <w:rsid w:val="14F055ED"/>
    <w:rsid w:val="15E50ECA"/>
    <w:rsid w:val="163D2AB4"/>
    <w:rsid w:val="16F70EB5"/>
    <w:rsid w:val="17465999"/>
    <w:rsid w:val="17946704"/>
    <w:rsid w:val="18C0505C"/>
    <w:rsid w:val="18D3325C"/>
    <w:rsid w:val="18F90F15"/>
    <w:rsid w:val="19404D95"/>
    <w:rsid w:val="1A512FD2"/>
    <w:rsid w:val="1A6B5E42"/>
    <w:rsid w:val="1AF87C34"/>
    <w:rsid w:val="1C3F7586"/>
    <w:rsid w:val="1C494CD0"/>
    <w:rsid w:val="1D0E6F59"/>
    <w:rsid w:val="1D6D3C7F"/>
    <w:rsid w:val="1D780279"/>
    <w:rsid w:val="1DE63A32"/>
    <w:rsid w:val="1ECE2E43"/>
    <w:rsid w:val="1F132604"/>
    <w:rsid w:val="1FA871F0"/>
    <w:rsid w:val="205C7FDB"/>
    <w:rsid w:val="207B66B3"/>
    <w:rsid w:val="21366A7E"/>
    <w:rsid w:val="21AD6D40"/>
    <w:rsid w:val="21F26E49"/>
    <w:rsid w:val="2217065D"/>
    <w:rsid w:val="22E542B8"/>
    <w:rsid w:val="22EA5D72"/>
    <w:rsid w:val="234B6811"/>
    <w:rsid w:val="254D2812"/>
    <w:rsid w:val="255D282B"/>
    <w:rsid w:val="26301CEE"/>
    <w:rsid w:val="26802C75"/>
    <w:rsid w:val="27826579"/>
    <w:rsid w:val="282B6C11"/>
    <w:rsid w:val="28722A91"/>
    <w:rsid w:val="292F65D9"/>
    <w:rsid w:val="29673C78"/>
    <w:rsid w:val="299B6018"/>
    <w:rsid w:val="29B97AF2"/>
    <w:rsid w:val="29BB5D72"/>
    <w:rsid w:val="29D05CC2"/>
    <w:rsid w:val="2A9F5694"/>
    <w:rsid w:val="2B563FA5"/>
    <w:rsid w:val="2BB92785"/>
    <w:rsid w:val="2C251BC9"/>
    <w:rsid w:val="2D0D2D89"/>
    <w:rsid w:val="2D5F27B8"/>
    <w:rsid w:val="2D960FD0"/>
    <w:rsid w:val="2EDF69A7"/>
    <w:rsid w:val="2FFB4CA4"/>
    <w:rsid w:val="30FF6E8C"/>
    <w:rsid w:val="33953AD8"/>
    <w:rsid w:val="33AA1331"/>
    <w:rsid w:val="33BE6B8B"/>
    <w:rsid w:val="33E660E2"/>
    <w:rsid w:val="35CB558F"/>
    <w:rsid w:val="35EB3E83"/>
    <w:rsid w:val="361E1B63"/>
    <w:rsid w:val="36987B67"/>
    <w:rsid w:val="373F6235"/>
    <w:rsid w:val="38262F51"/>
    <w:rsid w:val="383270EA"/>
    <w:rsid w:val="39F552D0"/>
    <w:rsid w:val="3A804B9A"/>
    <w:rsid w:val="3AB6680E"/>
    <w:rsid w:val="3B0A6B5A"/>
    <w:rsid w:val="3B8406BA"/>
    <w:rsid w:val="3BDB4052"/>
    <w:rsid w:val="3D1D2B74"/>
    <w:rsid w:val="3DAE5EC2"/>
    <w:rsid w:val="40321FEF"/>
    <w:rsid w:val="409F7D44"/>
    <w:rsid w:val="40C90EAA"/>
    <w:rsid w:val="419D7696"/>
    <w:rsid w:val="41F8770C"/>
    <w:rsid w:val="425F778B"/>
    <w:rsid w:val="426E66BA"/>
    <w:rsid w:val="429B2728"/>
    <w:rsid w:val="43100A85"/>
    <w:rsid w:val="433C7ACC"/>
    <w:rsid w:val="43AD2778"/>
    <w:rsid w:val="43CA157C"/>
    <w:rsid w:val="43EA577A"/>
    <w:rsid w:val="447B4624"/>
    <w:rsid w:val="44FD328B"/>
    <w:rsid w:val="4565155C"/>
    <w:rsid w:val="48E13F98"/>
    <w:rsid w:val="49301B95"/>
    <w:rsid w:val="494B6CBB"/>
    <w:rsid w:val="499917D4"/>
    <w:rsid w:val="4A143551"/>
    <w:rsid w:val="4B9A5CD8"/>
    <w:rsid w:val="4BC2644D"/>
    <w:rsid w:val="4BCB5E91"/>
    <w:rsid w:val="4CFC0734"/>
    <w:rsid w:val="4DA457ED"/>
    <w:rsid w:val="4DC0326F"/>
    <w:rsid w:val="4E3917D8"/>
    <w:rsid w:val="4ECF03F7"/>
    <w:rsid w:val="4EF63225"/>
    <w:rsid w:val="4F900B6C"/>
    <w:rsid w:val="4FE92D8A"/>
    <w:rsid w:val="50146059"/>
    <w:rsid w:val="507C775A"/>
    <w:rsid w:val="50C555A5"/>
    <w:rsid w:val="50DD469C"/>
    <w:rsid w:val="51083C38"/>
    <w:rsid w:val="51711289"/>
    <w:rsid w:val="519531C9"/>
    <w:rsid w:val="5345477B"/>
    <w:rsid w:val="542919A7"/>
    <w:rsid w:val="54CD2C7A"/>
    <w:rsid w:val="55992B5C"/>
    <w:rsid w:val="55A737D5"/>
    <w:rsid w:val="56E66275"/>
    <w:rsid w:val="570F6B24"/>
    <w:rsid w:val="571C3A45"/>
    <w:rsid w:val="575B27BF"/>
    <w:rsid w:val="57763155"/>
    <w:rsid w:val="58240E03"/>
    <w:rsid w:val="586E207E"/>
    <w:rsid w:val="5A0A4028"/>
    <w:rsid w:val="5A8C538F"/>
    <w:rsid w:val="5B062A42"/>
    <w:rsid w:val="5C0C052C"/>
    <w:rsid w:val="5C1D44E7"/>
    <w:rsid w:val="5C700ABB"/>
    <w:rsid w:val="5CD34BA6"/>
    <w:rsid w:val="5DBB3FB7"/>
    <w:rsid w:val="5E113BD7"/>
    <w:rsid w:val="5EE017FC"/>
    <w:rsid w:val="5EE74938"/>
    <w:rsid w:val="5FD90725"/>
    <w:rsid w:val="602F47E9"/>
    <w:rsid w:val="614B5652"/>
    <w:rsid w:val="63147CC6"/>
    <w:rsid w:val="63811F35"/>
    <w:rsid w:val="645E38EF"/>
    <w:rsid w:val="6545060B"/>
    <w:rsid w:val="65801643"/>
    <w:rsid w:val="69467F49"/>
    <w:rsid w:val="69E71C90"/>
    <w:rsid w:val="6AFA3EE6"/>
    <w:rsid w:val="6CAE6A95"/>
    <w:rsid w:val="6E797A32"/>
    <w:rsid w:val="6F40256E"/>
    <w:rsid w:val="6F9E54E7"/>
    <w:rsid w:val="70EE5FFA"/>
    <w:rsid w:val="71267542"/>
    <w:rsid w:val="71665B90"/>
    <w:rsid w:val="73441F01"/>
    <w:rsid w:val="73C7661F"/>
    <w:rsid w:val="74082F2F"/>
    <w:rsid w:val="7499627D"/>
    <w:rsid w:val="75930F1E"/>
    <w:rsid w:val="75A675E6"/>
    <w:rsid w:val="782D565A"/>
    <w:rsid w:val="7A102B3D"/>
    <w:rsid w:val="7AAF67FA"/>
    <w:rsid w:val="7B000E04"/>
    <w:rsid w:val="7BF546E1"/>
    <w:rsid w:val="7D0A7D18"/>
    <w:rsid w:val="7D1172F8"/>
    <w:rsid w:val="7E3A462D"/>
    <w:rsid w:val="7EBC3294"/>
    <w:rsid w:val="7EE8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2C46760-5446-4860-A036-04A1CE2D5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ED1D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D1D82"/>
    <w:rPr>
      <w:rFonts w:ascii="Segoe UI" w:eastAsiaTheme="minorEastAsia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5</Characters>
  <Application>Microsoft Office Word</Application>
  <DocSecurity>0</DocSecurity>
  <Lines>19</Lines>
  <Paragraphs>5</Paragraphs>
  <ScaleCrop>false</ScaleCrop>
  <Company>MTC</Company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。</dc:creator>
  <cp:lastModifiedBy>Kim Final Deliverables</cp:lastModifiedBy>
  <cp:revision>2</cp:revision>
  <dcterms:created xsi:type="dcterms:W3CDTF">2024-04-22T05:12:00Z</dcterms:created>
  <dcterms:modified xsi:type="dcterms:W3CDTF">2024-10-07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674716BFEE3441B8178C2EF33137C4A_13</vt:lpwstr>
  </property>
</Properties>
</file>